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280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earch strategy for randomized controlled trial (RCT) reports</w:t>
      </w:r>
    </w:p>
    <w:p>
      <w:pPr>
        <w:pStyle w:val="Normal"/>
        <w:spacing w:before="280" w:after="280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 w:before="280" w:after="280"/>
        <w:ind w:left="714" w:hanging="357"/>
        <w:jc w:val="both"/>
        <w:rPr/>
      </w:pPr>
      <w:r>
        <w:rPr>
          <w:u w:val="single"/>
          <w:lang w:val="en-US"/>
        </w:rPr>
        <w:t>Cochrane Highly Sensitive Search Strategy for identifying randomized trials in MEDLINE</w:t>
      </w:r>
      <w:r>
        <w:rPr>
          <w:lang w:val="en-US"/>
        </w:rPr>
        <w:t>: sensitivity-maximizing version (2008 revision); PubMed format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# “randomized controlled trial” [pt]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2# “controlled clinical trial” [pt] 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3# “randomized” [tiab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4# “placebo” [tiab] 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5# “drug therapy” [sh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6# “randomly” [tiab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7# “trial” [tiab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8# “groups” [tiab] </w:t>
      </w:r>
    </w:p>
    <w:p>
      <w:pPr>
        <w:pStyle w:val="Normal"/>
        <w:spacing w:lineRule="auto" w:line="480"/>
        <w:rPr>
          <w:bCs/>
          <w:shd w:fill="FFFFFF" w:val="clear"/>
          <w:lang w:val="en-US"/>
        </w:rPr>
      </w:pPr>
      <w:r>
        <w:rPr>
          <w:lang w:val="en-US"/>
        </w:rPr>
        <w:t xml:space="preserve">9#1 OR 2 OR 3 OR 4 OR 5 OR 6 OR 7 OR 8 </w:t>
      </w:r>
    </w:p>
    <w:p>
      <w:pPr>
        <w:pStyle w:val="Normal"/>
        <w:spacing w:lineRule="auto" w:line="480"/>
        <w:rPr>
          <w:lang w:val="en-US"/>
        </w:rPr>
      </w:pPr>
      <w:r>
        <w:rPr>
          <w:bCs/>
          <w:shd w:fill="FFFFFF" w:val="clear"/>
          <w:lang w:val="en-US"/>
        </w:rPr>
        <w:t>10# ("Animals" [Mesh]) NOT "humans" [Mesh]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1# 9 NOT 1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u w:val="single"/>
          <w:lang w:val="en-US"/>
        </w:rPr>
      </w:pPr>
      <w:r>
        <w:rPr>
          <w:u w:val="single"/>
          <w:lang w:val="en-US"/>
        </w:rPr>
        <w:t>Africa search string</w:t>
      </w:r>
    </w:p>
    <w:p>
      <w:pPr>
        <w:pStyle w:val="NormalWeb"/>
        <w:spacing w:lineRule="auto" w:line="48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("Africa"[MeSH] OR Africa*[tw] OR Angola[tw] OR Benin[tw] OR Botswana[tw] OR "Burkina Faso"[tw] OR Burundi[tw] OR Cameroon[tw] OR "Cape Verde"[tw] OR "Central African Republic"[tw] OR Chad[tw] OR Comoros[tw] OR Congo[tw] OR "Democratic Republic of Congo"[tw] OR Djibouti[tw] OR "Equatorial Guinea"[tw] OR Eritrea[tw] OR Ethiopia[tw] OR Gabon[tw] OR Gambia[tw] OR Ghana[tw] OR Guinea[tw] OR "Guinea Bissau"[tw] OR "Ivory Coast"[tw] OR "Cote d’Ivoire"[tw] OR Kenya[tw] OR Lesotho[tw] OR Liberia[tw] OR Madagascar[tw] OR Malawi[tw] OR Mali[tw] OR Mauritania[tw] OR Mauritius[tw] OR Mayote[tw] OR Mozambique[tw] OR Mocambique[tw] OR Namibia[tw] OR Niger[tw] OR Nigeria[tw] OR Principe[tw] OR Reunion[tw] OR Rwanda[tw] OR "Sao Tome"[tw] OR Senegal[tw] OR Seychelles[tw] OR "Sierra Leone"[tw] OR Somalia[tw] OR "South Africa"[tw] OR "St Helena"[tw] OR Sudan[tw] OR Swaziland[tw] OR Tanzania[tw] OR Togo[tw] OR Uganda[tw] OR Zaire[tw] OR Zambia[tw] OR Zimbabwe[tw] OR "Central Africa"[tw] OR "Central African"[tw] OR "West Africa"[tw] OR "West African"[tw] OR "Western Africa"[tw] OR "Western African"[tw] OR "East Africa"[tw] OR "East African"[tw] OR "Eastern Africa"[tw] OR "Eastern African"[tw] OR "South African"[tw] OR "Southern Africa"[tw] OR "Southern African"[tw] OR "sub Saharan Africa"[tw] OR "sub Saharan African"[tw] OR "subSaharan Africa"[tw] OR "subSaharan African"[tw]) NOT ("guinea pig"[tw] OR "guinea pigs"[tw] OR "aspergillus niger"[tw]) </w:t>
      </w:r>
    </w:p>
    <w:p>
      <w:pPr>
        <w:pStyle w:val="NormalWeb"/>
        <w:spacing w:lineRule="auto" w:line="48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Web"/>
        <w:numPr>
          <w:ilvl w:val="0"/>
          <w:numId w:val="1"/>
        </w:numPr>
        <w:spacing w:lineRule="auto" w:line="480"/>
        <w:jc w:val="both"/>
        <w:rPr>
          <w:u w:val="single"/>
          <w:lang w:val="en-US"/>
        </w:rPr>
      </w:pPr>
      <w:r>
        <w:rPr>
          <w:rFonts w:eastAsia="Times New Roman"/>
          <w:sz w:val="22"/>
          <w:szCs w:val="22"/>
          <w:u w:val="single"/>
          <w:lang w:val="en-US"/>
        </w:rPr>
        <w:t xml:space="preserve"> </w:t>
      </w:r>
      <w:r>
        <w:rPr>
          <w:rFonts w:eastAsia="Calibri"/>
          <w:u w:val="single"/>
          <w:lang w:val="en-US"/>
        </w:rPr>
        <w:t>Final search strategy adapted and implemented according databas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(((((((((((“randomized controlled trial” [Publication Type]) OR “controlled clinical trial” [Publication Type]) OR” randomized” [Title/Abstract]) OR “placebo” [Title/Abstract]) OR” drug therapy” [MeSH Subheading]) OR “randomly” [Title/Abstract]) OR “trial” [Title/Abstract]) OR “groups” [Title/Abstract])) NOT ((animals [MeSH Terms]) NOT humans [MeSH Terms]))) AND ((Africa [MeSH Terms]) OR Sub-Saharan Africa [MeSH Terms])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1_search strateg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4:56:00Z</dcterms:created>
  <dc:creator>NDOUNGA DIAKOU Lee Aymar</dc:creator>
  <dc:description/>
  <cp:keywords/>
  <dc:language>en-US</dc:language>
  <cp:lastModifiedBy>NDOUNGA DIAKOU Lee Aymar</cp:lastModifiedBy>
  <dcterms:modified xsi:type="dcterms:W3CDTF">2016-11-29T15:57:00Z</dcterms:modified>
  <cp:revision>11</cp:revision>
  <dc:subject/>
  <dc:title/>
</cp:coreProperties>
</file>